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8AD" w:rsidRPr="006D484F" w:rsidRDefault="003178AD" w:rsidP="006D484F">
      <w:pPr>
        <w:spacing w:afterLines="30" w:after="93"/>
        <w:rPr>
          <w:rFonts w:ascii="Times New Roman" w:hAnsi="Times New Roman" w:cs="Times New Roman"/>
          <w:b/>
          <w:sz w:val="22"/>
          <w:szCs w:val="24"/>
        </w:rPr>
      </w:pPr>
      <w:r w:rsidRPr="006D484F">
        <w:rPr>
          <w:rFonts w:ascii="Times New Roman" w:hAnsi="Times New Roman" w:cs="Times New Roman"/>
          <w:b/>
          <w:sz w:val="22"/>
          <w:szCs w:val="24"/>
        </w:rPr>
        <w:t>Table S</w:t>
      </w:r>
      <w:r w:rsidR="008564B7">
        <w:rPr>
          <w:rFonts w:ascii="Times New Roman" w:hAnsi="Times New Roman" w:cs="Times New Roman"/>
          <w:b/>
          <w:sz w:val="22"/>
          <w:szCs w:val="24"/>
        </w:rPr>
        <w:t>3</w:t>
      </w:r>
      <w:r w:rsidR="006D484F" w:rsidRPr="006D484F">
        <w:rPr>
          <w:rFonts w:ascii="Times New Roman" w:hAnsi="Times New Roman" w:cs="Times New Roman"/>
          <w:b/>
          <w:sz w:val="22"/>
          <w:szCs w:val="24"/>
        </w:rPr>
        <w:t>.</w:t>
      </w:r>
      <w:r w:rsidR="00AD1F5D" w:rsidRPr="006D484F">
        <w:rPr>
          <w:rFonts w:ascii="Times New Roman" w:hAnsi="Times New Roman" w:cs="Times New Roman"/>
          <w:b/>
          <w:sz w:val="22"/>
          <w:szCs w:val="24"/>
        </w:rPr>
        <w:t xml:space="preserve"> Differential expressed genes enriched in the top KEGG pathways specific for transgenic </w:t>
      </w:r>
      <w:r w:rsidR="00AD1F5D" w:rsidRPr="006D484F">
        <w:rPr>
          <w:rFonts w:ascii="Times New Roman" w:hAnsi="Times New Roman" w:cs="Times New Roman"/>
          <w:b/>
          <w:i/>
          <w:sz w:val="22"/>
          <w:szCs w:val="24"/>
        </w:rPr>
        <w:t>R1</w:t>
      </w:r>
      <w:r w:rsidR="00AD1F5D" w:rsidRPr="006D484F">
        <w:rPr>
          <w:rFonts w:ascii="Times New Roman" w:hAnsi="Times New Roman" w:cs="Times New Roman"/>
          <w:b/>
          <w:sz w:val="22"/>
          <w:szCs w:val="24"/>
        </w:rPr>
        <w:t xml:space="preserve">, </w:t>
      </w:r>
      <w:r w:rsidR="00AD1F5D" w:rsidRPr="006D484F">
        <w:rPr>
          <w:rFonts w:ascii="Times New Roman" w:hAnsi="Times New Roman" w:cs="Times New Roman"/>
          <w:b/>
          <w:i/>
          <w:sz w:val="22"/>
          <w:szCs w:val="24"/>
        </w:rPr>
        <w:t>R3a</w:t>
      </w:r>
      <w:r w:rsidR="00AD1F5D" w:rsidRPr="006D484F">
        <w:rPr>
          <w:rFonts w:ascii="Times New Roman" w:hAnsi="Times New Roman" w:cs="Times New Roman"/>
          <w:b/>
          <w:sz w:val="22"/>
          <w:szCs w:val="24"/>
        </w:rPr>
        <w:t xml:space="preserve">, and </w:t>
      </w:r>
      <w:r w:rsidR="00AD1F5D" w:rsidRPr="006D484F">
        <w:rPr>
          <w:rFonts w:ascii="Times New Roman" w:hAnsi="Times New Roman" w:cs="Times New Roman"/>
          <w:b/>
          <w:i/>
          <w:sz w:val="22"/>
          <w:szCs w:val="24"/>
        </w:rPr>
        <w:t>R3b</w:t>
      </w:r>
      <w:r w:rsidR="00AD1F5D" w:rsidRPr="006D484F">
        <w:rPr>
          <w:rFonts w:ascii="Times New Roman" w:hAnsi="Times New Roman" w:cs="Times New Roman"/>
          <w:b/>
          <w:sz w:val="22"/>
          <w:szCs w:val="24"/>
        </w:rPr>
        <w:t xml:space="preserve"> lines under 89148 infection.</w:t>
      </w:r>
    </w:p>
    <w:tbl>
      <w:tblPr>
        <w:tblW w:w="500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20"/>
        <w:gridCol w:w="1700"/>
        <w:gridCol w:w="4980"/>
        <w:gridCol w:w="3045"/>
      </w:tblGrid>
      <w:tr w:rsidR="00AD7BEE" w:rsidRPr="006D484F" w:rsidTr="00C61918">
        <w:trPr>
          <w:trHeight w:val="388"/>
        </w:trPr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BEE" w:rsidRPr="006D484F" w:rsidRDefault="00AD7BEE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BEE" w:rsidRPr="006D484F" w:rsidRDefault="00CE24E4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</w:t>
            </w:r>
            <w:r w:rsidR="00AD7BEE"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og2FC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BEE" w:rsidRPr="006D484F" w:rsidRDefault="00AD7BEE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781" w:type="pct"/>
            <w:vAlign w:val="center"/>
          </w:tcPr>
          <w:p w:rsidR="00AD7BEE" w:rsidRPr="006D484F" w:rsidRDefault="00707C0F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a</w:t>
            </w:r>
            <w:r w:rsidR="00AD7BEE"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notation</w:t>
            </w:r>
            <w:bookmarkStart w:id="0" w:name="_GoBack"/>
            <w:bookmarkEnd w:id="0"/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AD7BEE" w:rsidRPr="006D484F" w:rsidRDefault="00AD7BEE" w:rsidP="00DF1F1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Transgenic lines and the top KEGG </w:t>
            </w:r>
            <w:r w:rsidR="00DF1F1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</w:t>
            </w:r>
            <w:r w:rsidRPr="006D484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thway</w:t>
            </w: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2190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Minichromosome maintenance factor </w:t>
            </w:r>
          </w:p>
        </w:tc>
        <w:tc>
          <w:tcPr>
            <w:tcW w:w="1089" w:type="pct"/>
            <w:vMerge w:val="restart"/>
            <w:shd w:val="clear" w:color="auto" w:fill="auto"/>
            <w:noWrap/>
            <w:vAlign w:val="center"/>
            <w:hideMark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B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1, </w:t>
            </w:r>
            <w:r w:rsidRPr="003178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A replication</w:t>
            </w: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904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DNA replication licensing factor MCM7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156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Gene of unknown functio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183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Minichromosome maintenance 5 protei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229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DNA prim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363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Mini-chromosome maintenance protein MCM6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743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Alpha DNA polymer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3096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Minichromosome maintenance 4 protei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1F4159">
        <w:trPr>
          <w:trHeight w:val="283"/>
        </w:trPr>
        <w:tc>
          <w:tcPr>
            <w:tcW w:w="1014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2011204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Gene of unknown functio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2275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c-nbs-lrr resistance protein </w:t>
            </w:r>
          </w:p>
        </w:tc>
        <w:tc>
          <w:tcPr>
            <w:tcW w:w="1089" w:type="pct"/>
            <w:vMerge w:val="restart"/>
            <w:shd w:val="clear" w:color="auto" w:fill="auto"/>
            <w:noWrap/>
            <w:vAlign w:val="center"/>
            <w:hideMark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78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a</w:t>
            </w:r>
            <w:r w:rsidRPr="00AD7B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3178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nt-pathogen interaction</w:t>
            </w: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464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510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R-1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51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R1 protei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557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Heat shock protein 83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615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Thermal hysteresis protein STHP-64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66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Receptor serine-threonine protein kin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988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247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416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643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Receptor protein kin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312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392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ytoplasmic small heat shock protein class I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475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Respiratory burst oxidase homolog protein B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84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512F3D">
        <w:trPr>
          <w:trHeight w:val="283"/>
        </w:trPr>
        <w:tc>
          <w:tcPr>
            <w:tcW w:w="1014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1028907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top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Heat shock protein 83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GSC0003DMG400000293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81" w:type="pct"/>
            <w:tcBorders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089" w:type="pct"/>
            <w:vMerge w:val="restart"/>
            <w:shd w:val="clear" w:color="auto" w:fill="auto"/>
            <w:noWrap/>
            <w:vAlign w:val="center"/>
            <w:hideMark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7BE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3b, </w:t>
            </w:r>
            <w:r w:rsidRPr="003178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tose and glucuronate interconversions</w:t>
            </w: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0387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077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264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P18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581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s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1593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inesterase PPE8B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015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s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596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707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296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s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003106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201793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202348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  <w:bottom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5AC9" w:rsidRPr="00AD7BEE" w:rsidTr="00B64525">
        <w:trPr>
          <w:trHeight w:val="283"/>
        </w:trPr>
        <w:tc>
          <w:tcPr>
            <w:tcW w:w="1014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PGSC0003DMG403024767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81" w:type="pct"/>
            <w:tcBorders>
              <w:top w:val="nil"/>
            </w:tcBorders>
          </w:tcPr>
          <w:p w:rsidR="005E5AC9" w:rsidRPr="005E5AC9" w:rsidRDefault="005E5AC9" w:rsidP="00E47F7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AC9">
              <w:rPr>
                <w:rFonts w:ascii="Times New Roman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089" w:type="pct"/>
            <w:vMerge/>
            <w:shd w:val="clear" w:color="auto" w:fill="auto"/>
            <w:noWrap/>
            <w:vAlign w:val="center"/>
          </w:tcPr>
          <w:p w:rsidR="005E5AC9" w:rsidRPr="003178AD" w:rsidRDefault="005E5AC9" w:rsidP="00E47F7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178AD" w:rsidRDefault="003178AD"/>
    <w:sectPr w:rsidR="003178AD" w:rsidSect="00AD7B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CD5" w:rsidRDefault="009D6CD5" w:rsidP="0050538A">
      <w:r>
        <w:separator/>
      </w:r>
    </w:p>
  </w:endnote>
  <w:endnote w:type="continuationSeparator" w:id="0">
    <w:p w:rsidR="009D6CD5" w:rsidRDefault="009D6CD5" w:rsidP="00505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CD5" w:rsidRDefault="009D6CD5" w:rsidP="0050538A">
      <w:r>
        <w:separator/>
      </w:r>
    </w:p>
  </w:footnote>
  <w:footnote w:type="continuationSeparator" w:id="0">
    <w:p w:rsidR="009D6CD5" w:rsidRDefault="009D6CD5" w:rsidP="00505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8AD"/>
    <w:rsid w:val="002A4BE6"/>
    <w:rsid w:val="003178AD"/>
    <w:rsid w:val="004457A9"/>
    <w:rsid w:val="00497309"/>
    <w:rsid w:val="0050538A"/>
    <w:rsid w:val="005E5AC9"/>
    <w:rsid w:val="006D484F"/>
    <w:rsid w:val="006E5170"/>
    <w:rsid w:val="00707C0F"/>
    <w:rsid w:val="00782746"/>
    <w:rsid w:val="008564B7"/>
    <w:rsid w:val="00892FE2"/>
    <w:rsid w:val="009D6CD5"/>
    <w:rsid w:val="00A55C55"/>
    <w:rsid w:val="00AD1F5D"/>
    <w:rsid w:val="00AD7BEE"/>
    <w:rsid w:val="00B744C5"/>
    <w:rsid w:val="00C61918"/>
    <w:rsid w:val="00CB1702"/>
    <w:rsid w:val="00CE24E4"/>
    <w:rsid w:val="00D724D8"/>
    <w:rsid w:val="00DF1F15"/>
    <w:rsid w:val="00E47F72"/>
    <w:rsid w:val="00E9511C"/>
    <w:rsid w:val="00F2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8FE82"/>
  <w15:chartTrackingRefBased/>
  <w15:docId w15:val="{8C53F6DA-4A97-467F-AA5C-D9425E5A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8</cp:revision>
  <dcterms:created xsi:type="dcterms:W3CDTF">2019-09-21T14:28:00Z</dcterms:created>
  <dcterms:modified xsi:type="dcterms:W3CDTF">2020-04-01T08:38:00Z</dcterms:modified>
</cp:coreProperties>
</file>